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418B2" w14:textId="3985EFE6" w:rsidR="007D2CD5" w:rsidRPr="007D2CD5" w:rsidRDefault="007D2CD5" w:rsidP="007D2CD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4 Table.</w:t>
      </w:r>
      <w:r w:rsidRPr="007D2CD5">
        <w:rPr>
          <w:b/>
          <w:bCs/>
          <w:sz w:val="22"/>
          <w:szCs w:val="22"/>
          <w:lang w:val="en-US"/>
        </w:rPr>
        <w:t xml:space="preserve"> Associations (OLS regression coefficients) between subjective wellbeing and sex, (controlling for sociodemographic, and household structure variables) all respondents (H1)</w:t>
      </w:r>
    </w:p>
    <w:tbl>
      <w:tblPr>
        <w:tblW w:w="5351" w:type="pct"/>
        <w:jc w:val="center"/>
        <w:tblLook w:val="04A0" w:firstRow="1" w:lastRow="0" w:firstColumn="1" w:lastColumn="0" w:noHBand="0" w:noVBand="1"/>
      </w:tblPr>
      <w:tblGrid>
        <w:gridCol w:w="4579"/>
        <w:gridCol w:w="1537"/>
        <w:gridCol w:w="1537"/>
        <w:gridCol w:w="1573"/>
        <w:gridCol w:w="1573"/>
        <w:gridCol w:w="1537"/>
        <w:gridCol w:w="1534"/>
      </w:tblGrid>
      <w:tr w:rsidR="007D2CD5" w:rsidRPr="00816E54" w14:paraId="7D2F58AD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7FC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97C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0A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A7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BE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D19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A56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6)</w:t>
            </w:r>
          </w:p>
        </w:tc>
      </w:tr>
      <w:tr w:rsidR="007D2CD5" w:rsidRPr="00816E54" w14:paraId="642C89D9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D325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 Outcome variable: </w:t>
            </w:r>
            <w:r w:rsidRPr="00816E54">
              <w:rPr>
                <w:rFonts w:asciiTheme="majorBidi" w:hAnsiTheme="majorBidi" w:cstheme="majorBidi"/>
                <w:sz w:val="20"/>
                <w:szCs w:val="20"/>
              </w:rPr>
              <w:t>Subjective well-being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F44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led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213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FC6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782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176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919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ypt</w:t>
            </w:r>
          </w:p>
        </w:tc>
      </w:tr>
      <w:tr w:rsidR="007D2CD5" w:rsidRPr="00816E54" w14:paraId="07405AD2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3FFF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 (ref: mal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DE45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59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AA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37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FC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4EA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2D45D4F3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615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B8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32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9A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76F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5.14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9A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361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418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3.18**</w:t>
            </w:r>
          </w:p>
        </w:tc>
      </w:tr>
      <w:tr w:rsidR="007D2CD5" w:rsidRPr="00816E54" w14:paraId="50389FAD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05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60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56 - -0.0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DF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65 - 3.04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ED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7.94 - -2.34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969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03 - 5.2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2E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01 - 2.9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1D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5.21 - -1.16]</w:t>
            </w:r>
          </w:p>
        </w:tc>
      </w:tr>
      <w:tr w:rsidR="007D2CD5" w:rsidRPr="00816E54" w14:paraId="7942C176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4C7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e (ref: rural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37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FE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CA0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9F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B1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14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6DA6322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D31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06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48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5E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83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E9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09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3.64***</w:t>
            </w:r>
          </w:p>
        </w:tc>
      </w:tr>
      <w:tr w:rsidR="007D2CD5" w:rsidRPr="00816E54" w14:paraId="33D9E61D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4B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63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44 - 0.3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FE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94 - 2.89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56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77 - 0.93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C9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07 - 5.44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4F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18 - 2.9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94C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5.60 - -1.69]</w:t>
            </w:r>
          </w:p>
        </w:tc>
      </w:tr>
      <w:tr w:rsidR="007D2CD5" w:rsidRPr="00816E54" w14:paraId="266C825C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C83E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 (ref: less than basic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6F8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6C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2C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2D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F0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1D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7F27B98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164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Basi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51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2.22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E2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A7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22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6D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6.31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A5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</w:tr>
      <w:tr w:rsidR="007D2CD5" w:rsidRPr="00816E54" w14:paraId="3E0F7614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6C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059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0.26 - 4.18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DE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69 - 6.2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70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17 - 4.7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94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6.79 - 7.5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6E0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1.71 - 10.9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06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6.95 - 0.09]</w:t>
            </w:r>
          </w:p>
        </w:tc>
      </w:tr>
      <w:tr w:rsidR="007D2CD5" w:rsidRPr="00816E54" w14:paraId="690F039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4BF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82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.6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8E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5.43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056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5.59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51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F0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5.47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BB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</w:tr>
      <w:tr w:rsidR="007D2CD5" w:rsidRPr="00816E54" w14:paraId="7B655EAF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4E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D1A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2.11 - 5.2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17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1.93 - 8.94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8B5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1.78 - 9.4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592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6.98 - 5.1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12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2.71 - 8.2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7F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83 - 2.64]</w:t>
            </w:r>
          </w:p>
        </w:tc>
      </w:tr>
      <w:tr w:rsidR="007D2CD5" w:rsidRPr="00816E54" w14:paraId="0D070FF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116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Tertiar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06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.61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87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9.39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48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6E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4.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22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5.1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EA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</w:tr>
      <w:tr w:rsidR="007D2CD5" w:rsidRPr="00816E54" w14:paraId="0AF60CD5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52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04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2.96 - 6.2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5B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5.80 - 12.9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BAC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58 - 7.1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47F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1.33 - 1.5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FF1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2.14 - 8.24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F4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77 - 4.31]</w:t>
            </w:r>
          </w:p>
        </w:tc>
      </w:tr>
      <w:tr w:rsidR="007D2CD5" w:rsidRPr="00816E54" w14:paraId="15AD90D4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BCC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 (ref: marri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F3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DC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11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F5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D8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89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8EA99C0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2CB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ever marri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E0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2D6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D3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A1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5.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5D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2C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</w:tr>
      <w:tr w:rsidR="007D2CD5" w:rsidRPr="00816E54" w14:paraId="42668A5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EB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651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20 - 1.7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29B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05 - 5.07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5C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32 - 5.6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BA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0.92 - 0.6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15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5.61 - 3.2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73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71 - 6.15]</w:t>
            </w:r>
          </w:p>
        </w:tc>
      </w:tr>
      <w:tr w:rsidR="007D2CD5" w:rsidRPr="00816E54" w14:paraId="4BBE2FC9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E3F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Widowed/divorc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B8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2.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78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04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5.55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6A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3.01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268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5.36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3B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99</w:t>
            </w:r>
          </w:p>
        </w:tc>
      </w:tr>
      <w:tr w:rsidR="007D2CD5" w:rsidRPr="00816E54" w14:paraId="423D3FFF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8F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1F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98 - 0.2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AB7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5.80 - 3.80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A6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0.84 - -0.26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AE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1.13 - -4.8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C4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0.10 - 10.6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BC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7.67 - 3.69]</w:t>
            </w:r>
          </w:p>
        </w:tc>
      </w:tr>
      <w:tr w:rsidR="007D2CD5" w:rsidRPr="00816E54" w14:paraId="58AC6AC5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067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64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42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4A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17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AD3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DA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2B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D2CD5" w:rsidRPr="00816E54" w14:paraId="08C956A2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DC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AA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06 - 0.0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4C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22 - 0.00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8E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0.04 - 0.3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AE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02 - 0.5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6C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28 - 0.0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3F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09 - 0.16]</w:t>
            </w:r>
          </w:p>
        </w:tc>
      </w:tr>
      <w:tr w:rsidR="007D2CD5" w:rsidRPr="00816E54" w14:paraId="6A09784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08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household siz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DA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63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02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8E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C8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86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</w:tr>
      <w:tr w:rsidR="007D2CD5" w:rsidRPr="00816E54" w14:paraId="1E1F2CE8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64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44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52 - 0.1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8A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93 - 0.12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A7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82 - 0.33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D1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75 - 1.0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B6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18 - 0.3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03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35 - 0.05]</w:t>
            </w:r>
          </w:p>
        </w:tc>
      </w:tr>
      <w:tr w:rsidR="007D2CD5" w:rsidRPr="00816E54" w14:paraId="37A96118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7DB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ildren &lt;6 in household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9F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ADA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95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C22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5A2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AB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49</w:t>
            </w:r>
          </w:p>
        </w:tc>
      </w:tr>
      <w:tr w:rsidR="007D2CD5" w:rsidRPr="00816E54" w14:paraId="2D8883B8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48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5A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56 - 1.3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94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24 - 3.55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38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09 - 2.7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9F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46 - 5.92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F3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80 - 1.84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E1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82 - 0.83]</w:t>
            </w:r>
          </w:p>
        </w:tc>
      </w:tr>
      <w:tr w:rsidR="007D2CD5" w:rsidRPr="00816E54" w14:paraId="57E8FB0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423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ool age children in househ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8B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04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0A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B3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DA6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36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7D2CD5" w:rsidRPr="00816E54" w14:paraId="73DCE4F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3E7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152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41 - 1.2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26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68 - 2.5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0F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30 - 1.56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36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5.36 - 3.82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90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63 - 3.98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3D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28 - 3.11]</w:t>
            </w:r>
          </w:p>
        </w:tc>
      </w:tr>
      <w:tr w:rsidR="007D2CD5" w:rsidRPr="00816E54" w14:paraId="516EF6F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72E2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ugee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3220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05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85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2F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036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82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21B9B64D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CE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DD9E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EB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41 - 3.0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FA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0A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A2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CD8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6A70D1DF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93C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ve (ref: Wave 1, Nov. 202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4A7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D3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1F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BC2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38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1D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0D988B08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DC5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Wave 2 (Feb. 20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54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7A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51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7B6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A1E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8E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33968DA8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9D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863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4.39 - 1.0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DA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75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48 - 5.40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2C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F30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98 - 2.3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73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1B131D6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D19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Wave 3 (April 20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47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80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B7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0C1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EE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F6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640FAADC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4B0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F2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31 - 3.0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47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DC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90 - 5.16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B6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14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27 - 3.0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9A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08F45E57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B208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Wave 4 (June 20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BD4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3C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85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6.95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6F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AB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1.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4B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47</w:t>
            </w:r>
          </w:p>
        </w:tc>
      </w:tr>
      <w:tr w:rsidR="007D2CD5" w:rsidRPr="00816E54" w14:paraId="5CB6B7A3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06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2F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70 - 0.6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54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.44 - 1.81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BB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10.35 - -3.54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C8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2D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68 - 0.6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3FE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07 - 1.12]</w:t>
            </w:r>
          </w:p>
        </w:tc>
      </w:tr>
      <w:tr w:rsidR="007D2CD5" w:rsidRPr="00816E54" w14:paraId="4F625A8F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FB0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Wave 5 (Aug. 20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D3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3.84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7F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2.15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AC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B4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4.55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4F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F7B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77DE235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E7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C40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6.50 - -1.1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3B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3.92 - -0.38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91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B7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8.56 - -0.54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13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68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1C92890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F3EE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 (ref: Jordan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1C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0B1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D3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25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BC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60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2221DE3C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BB2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73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.87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03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B0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F86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F49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E2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4A72B23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BF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66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0.43 - 7.32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AA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17E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AB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AF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42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00145D5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0EB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41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0.4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5B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AB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74C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6C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87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359637CA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A35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CA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6.98 - 13.8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8D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4E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65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AC7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A1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0D14AD8D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383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E5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31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FD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7F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02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AF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598B48EC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93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057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2.88 - 1.59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42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BA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CA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E97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E7F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C8E9B4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5D2D" w14:textId="77777777" w:rsidR="007D2CD5" w:rsidRPr="00816E54" w:rsidRDefault="007D2CD5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036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1C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B0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EC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70F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8D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57F71391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15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84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-0.71 - 3.11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DB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87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20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36A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76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2CD5" w:rsidRPr="00816E54" w14:paraId="4E2AAF8B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E23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41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9.94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5B1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7.98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C4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0.25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36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5.2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3E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2.71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D8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5.30***</w:t>
            </w:r>
          </w:p>
        </w:tc>
      </w:tr>
      <w:tr w:rsidR="007D2CD5" w:rsidRPr="00816E54" w14:paraId="62C14689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D5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8C4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5.40 - 44.4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B3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1.03 - 44.93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78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2.42 - 48.07]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95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1.66 - 58.8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F9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4.76 - 50.6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175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[38.81 - 51.79]</w:t>
            </w:r>
          </w:p>
        </w:tc>
      </w:tr>
      <w:tr w:rsidR="007D2CD5" w:rsidRPr="00816E54" w14:paraId="6774075C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83A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cludes controls for country-wave interaction 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67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BC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0F7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507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C6AC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03F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7D2CD5" w:rsidRPr="00816E54" w14:paraId="38ABBA93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304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3CE9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32,296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68B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7,62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5B6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8,12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E65E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,40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724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8,14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B8C2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4,007</w:t>
            </w:r>
          </w:p>
        </w:tc>
      </w:tr>
      <w:tr w:rsidR="007D2CD5" w:rsidRPr="00816E54" w14:paraId="2FB1E1A6" w14:textId="77777777" w:rsidTr="00015DB6">
        <w:trPr>
          <w:trHeight w:val="197"/>
          <w:jc w:val="center"/>
        </w:trPr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79E9" w14:textId="77777777" w:rsidR="007D2CD5" w:rsidRPr="00816E54" w:rsidRDefault="007D2CD5" w:rsidP="00015DB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B7B0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9ED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CDDB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3628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7013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770D" w14:textId="77777777" w:rsidR="007D2CD5" w:rsidRPr="00816E54" w:rsidRDefault="007D2CD5" w:rsidP="00015D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E54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</w:tbl>
    <w:p w14:paraId="562A726C" w14:textId="77777777" w:rsidR="007D2CD5" w:rsidRPr="007D2CD5" w:rsidRDefault="007D2CD5" w:rsidP="007D2CD5">
      <w:pPr>
        <w:rPr>
          <w:sz w:val="22"/>
          <w:szCs w:val="22"/>
          <w:lang w:val="en-US"/>
        </w:rPr>
      </w:pPr>
      <w:r w:rsidRPr="007D2CD5">
        <w:rPr>
          <w:sz w:val="22"/>
          <w:szCs w:val="22"/>
          <w:lang w:val="en-US"/>
        </w:rPr>
        <w:t>Notes: 95% confidence intervals in brackets. * p&lt;0.05, ** p&lt;0.01, ***p&lt;0.00</w:t>
      </w:r>
    </w:p>
    <w:p w14:paraId="65AEC3F6" w14:textId="77777777" w:rsidR="007D2CD5" w:rsidRPr="007D2CD5" w:rsidRDefault="007D2CD5">
      <w:pPr>
        <w:rPr>
          <w:b/>
          <w:bCs/>
        </w:rPr>
      </w:pPr>
    </w:p>
    <w:sectPr w:rsidR="007D2CD5" w:rsidRPr="007D2CD5" w:rsidSect="007D2C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D5"/>
    <w:rsid w:val="007D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936D7"/>
  <w15:chartTrackingRefBased/>
  <w15:docId w15:val="{BB8D29AC-59F1-164A-9175-2435C920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CD5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aia Sieverding</cp:lastModifiedBy>
  <cp:revision>1</cp:revision>
  <dcterms:created xsi:type="dcterms:W3CDTF">2023-05-06T12:02:00Z</dcterms:created>
  <dcterms:modified xsi:type="dcterms:W3CDTF">2023-05-06T12:03:00Z</dcterms:modified>
</cp:coreProperties>
</file>